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052B" w:rsidRDefault="00A5052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A5052B" w:rsidRDefault="00A5052B" w:rsidP="0014257E">
      <w:pPr>
        <w:widowControl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27911" w:rsidRDefault="00427911" w:rsidP="00A5052B">
      <w:pPr>
        <w:widowControl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3B1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DCBCBBC" wp14:editId="2E53A4D8">
            <wp:extent cx="5273675" cy="184086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18408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27911" w:rsidRDefault="00BE42B9" w:rsidP="00A5052B">
      <w:pPr>
        <w:widowControl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BE42B9">
        <w:rPr>
          <w:rFonts w:ascii="Times New Roman" w:hAnsi="Times New Roman" w:cs="Times New Roman"/>
          <w:b/>
          <w:sz w:val="24"/>
          <w:szCs w:val="24"/>
        </w:rPr>
        <w:t>S</w:t>
      </w:r>
      <w:r w:rsidR="00757ACB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BE42B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27911" w:rsidRPr="00BE42B9">
        <w:rPr>
          <w:rFonts w:ascii="Times New Roman" w:hAnsi="Times New Roman" w:cs="Times New Roman"/>
          <w:b/>
          <w:sz w:val="24"/>
          <w:szCs w:val="24"/>
        </w:rPr>
        <w:t>Figure.</w:t>
      </w:r>
      <w:proofErr w:type="gramEnd"/>
      <w:r w:rsidR="00427911" w:rsidRPr="00BE42B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427911" w:rsidRPr="00BE42B9">
        <w:rPr>
          <w:rFonts w:ascii="Times New Roman" w:hAnsi="Times New Roman" w:cs="Times New Roman"/>
          <w:b/>
          <w:sz w:val="24"/>
          <w:szCs w:val="24"/>
        </w:rPr>
        <w:t>Quality control of the mass spectrometry data.</w:t>
      </w:r>
      <w:proofErr w:type="gramEnd"/>
      <w:r w:rsidR="00427911" w:rsidRPr="00427911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427911" w:rsidRPr="00427911">
        <w:rPr>
          <w:rFonts w:ascii="Times New Roman" w:hAnsi="Times New Roman" w:cs="Times New Roman"/>
          <w:sz w:val="24"/>
          <w:szCs w:val="24"/>
        </w:rPr>
        <w:t>(A) Mass error distribution</w:t>
      </w:r>
      <w:bookmarkStart w:id="0" w:name="_GoBack"/>
      <w:bookmarkEnd w:id="0"/>
      <w:r w:rsidR="00427911" w:rsidRPr="00427911">
        <w:rPr>
          <w:rFonts w:ascii="Times New Roman" w:hAnsi="Times New Roman" w:cs="Times New Roman"/>
          <w:sz w:val="24"/>
          <w:szCs w:val="24"/>
        </w:rPr>
        <w:t xml:space="preserve"> of the identified peptides; (B) Peptides length distribution.</w:t>
      </w:r>
      <w:proofErr w:type="gramEnd"/>
    </w:p>
    <w:sectPr w:rsidR="004279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8279D" w:rsidRDefault="00B8279D" w:rsidP="00EA7C02">
      <w:r>
        <w:separator/>
      </w:r>
    </w:p>
  </w:endnote>
  <w:endnote w:type="continuationSeparator" w:id="0">
    <w:p w:rsidR="00B8279D" w:rsidRDefault="00B8279D" w:rsidP="00EA7C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8279D" w:rsidRDefault="00B8279D" w:rsidP="00EA7C02">
      <w:r>
        <w:separator/>
      </w:r>
    </w:p>
  </w:footnote>
  <w:footnote w:type="continuationSeparator" w:id="0">
    <w:p w:rsidR="00B8279D" w:rsidRDefault="00B8279D" w:rsidP="00EA7C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0B03"/>
    <w:rsid w:val="00001811"/>
    <w:rsid w:val="00011743"/>
    <w:rsid w:val="00017E89"/>
    <w:rsid w:val="00020B03"/>
    <w:rsid w:val="000233E1"/>
    <w:rsid w:val="00032312"/>
    <w:rsid w:val="0003574C"/>
    <w:rsid w:val="00047401"/>
    <w:rsid w:val="00052CA7"/>
    <w:rsid w:val="00053B37"/>
    <w:rsid w:val="00057CFC"/>
    <w:rsid w:val="000709F2"/>
    <w:rsid w:val="00070DF6"/>
    <w:rsid w:val="000760E3"/>
    <w:rsid w:val="000948A1"/>
    <w:rsid w:val="000A01E0"/>
    <w:rsid w:val="000B652A"/>
    <w:rsid w:val="000E2683"/>
    <w:rsid w:val="000E5B68"/>
    <w:rsid w:val="00105F35"/>
    <w:rsid w:val="0013060D"/>
    <w:rsid w:val="00140D86"/>
    <w:rsid w:val="0014257E"/>
    <w:rsid w:val="001442A4"/>
    <w:rsid w:val="0014550F"/>
    <w:rsid w:val="001500EF"/>
    <w:rsid w:val="001563A1"/>
    <w:rsid w:val="001B1BD7"/>
    <w:rsid w:val="001B57E4"/>
    <w:rsid w:val="001D3208"/>
    <w:rsid w:val="001F0118"/>
    <w:rsid w:val="001F4501"/>
    <w:rsid w:val="00213329"/>
    <w:rsid w:val="00215CFF"/>
    <w:rsid w:val="00221661"/>
    <w:rsid w:val="002231F9"/>
    <w:rsid w:val="002258A3"/>
    <w:rsid w:val="00235F1D"/>
    <w:rsid w:val="00256897"/>
    <w:rsid w:val="002734D6"/>
    <w:rsid w:val="002C728F"/>
    <w:rsid w:val="002D0483"/>
    <w:rsid w:val="002D21E9"/>
    <w:rsid w:val="002D2D3B"/>
    <w:rsid w:val="002E70E7"/>
    <w:rsid w:val="003074C8"/>
    <w:rsid w:val="0031701D"/>
    <w:rsid w:val="00342ACA"/>
    <w:rsid w:val="00346506"/>
    <w:rsid w:val="00352F8E"/>
    <w:rsid w:val="003559C1"/>
    <w:rsid w:val="00357D06"/>
    <w:rsid w:val="00363DF8"/>
    <w:rsid w:val="00371EE3"/>
    <w:rsid w:val="003724D8"/>
    <w:rsid w:val="003757EC"/>
    <w:rsid w:val="003832E9"/>
    <w:rsid w:val="003A69F6"/>
    <w:rsid w:val="003B1F5C"/>
    <w:rsid w:val="003B65C9"/>
    <w:rsid w:val="003E532E"/>
    <w:rsid w:val="003F412F"/>
    <w:rsid w:val="003F435C"/>
    <w:rsid w:val="00401411"/>
    <w:rsid w:val="004028F6"/>
    <w:rsid w:val="0040517D"/>
    <w:rsid w:val="00417336"/>
    <w:rsid w:val="004215F9"/>
    <w:rsid w:val="0042345B"/>
    <w:rsid w:val="00426483"/>
    <w:rsid w:val="00427911"/>
    <w:rsid w:val="00436E84"/>
    <w:rsid w:val="00437584"/>
    <w:rsid w:val="00456626"/>
    <w:rsid w:val="00456DE9"/>
    <w:rsid w:val="004645C4"/>
    <w:rsid w:val="00495220"/>
    <w:rsid w:val="004A56FB"/>
    <w:rsid w:val="004B27CD"/>
    <w:rsid w:val="004D1BC9"/>
    <w:rsid w:val="004D4A8E"/>
    <w:rsid w:val="004E6901"/>
    <w:rsid w:val="004F25D6"/>
    <w:rsid w:val="004F28CA"/>
    <w:rsid w:val="004F41BF"/>
    <w:rsid w:val="00506B89"/>
    <w:rsid w:val="00506E64"/>
    <w:rsid w:val="00517C7A"/>
    <w:rsid w:val="00530A12"/>
    <w:rsid w:val="00574AFD"/>
    <w:rsid w:val="005857BC"/>
    <w:rsid w:val="00587764"/>
    <w:rsid w:val="00587ED0"/>
    <w:rsid w:val="00593B11"/>
    <w:rsid w:val="005D089F"/>
    <w:rsid w:val="005D662E"/>
    <w:rsid w:val="005E2CF1"/>
    <w:rsid w:val="005E5B65"/>
    <w:rsid w:val="00604556"/>
    <w:rsid w:val="006047D6"/>
    <w:rsid w:val="0060758B"/>
    <w:rsid w:val="00612D01"/>
    <w:rsid w:val="00616D7A"/>
    <w:rsid w:val="00625EA2"/>
    <w:rsid w:val="006343B2"/>
    <w:rsid w:val="0063751E"/>
    <w:rsid w:val="0064356E"/>
    <w:rsid w:val="00647A5E"/>
    <w:rsid w:val="00661EEF"/>
    <w:rsid w:val="00676509"/>
    <w:rsid w:val="00696BF9"/>
    <w:rsid w:val="006A1EDC"/>
    <w:rsid w:val="006B6A0E"/>
    <w:rsid w:val="006B746C"/>
    <w:rsid w:val="006C3911"/>
    <w:rsid w:val="006D1887"/>
    <w:rsid w:val="006E69DC"/>
    <w:rsid w:val="006F1EBB"/>
    <w:rsid w:val="006F5F63"/>
    <w:rsid w:val="0070454F"/>
    <w:rsid w:val="0071094E"/>
    <w:rsid w:val="00721CD4"/>
    <w:rsid w:val="00732DE9"/>
    <w:rsid w:val="00734735"/>
    <w:rsid w:val="00744664"/>
    <w:rsid w:val="0075369C"/>
    <w:rsid w:val="00757ACB"/>
    <w:rsid w:val="00761FAF"/>
    <w:rsid w:val="00782B5E"/>
    <w:rsid w:val="00782E49"/>
    <w:rsid w:val="007A3128"/>
    <w:rsid w:val="007A3499"/>
    <w:rsid w:val="007A63EA"/>
    <w:rsid w:val="007B034C"/>
    <w:rsid w:val="007B49DC"/>
    <w:rsid w:val="007B72CF"/>
    <w:rsid w:val="007C4E66"/>
    <w:rsid w:val="007D3340"/>
    <w:rsid w:val="007D3ABA"/>
    <w:rsid w:val="007D4A58"/>
    <w:rsid w:val="007E5F2D"/>
    <w:rsid w:val="007F1BF6"/>
    <w:rsid w:val="007F5D8C"/>
    <w:rsid w:val="007F63D5"/>
    <w:rsid w:val="00803EEE"/>
    <w:rsid w:val="00826932"/>
    <w:rsid w:val="008402FD"/>
    <w:rsid w:val="00840435"/>
    <w:rsid w:val="0084758D"/>
    <w:rsid w:val="00853309"/>
    <w:rsid w:val="00864AEC"/>
    <w:rsid w:val="0087373D"/>
    <w:rsid w:val="008840D3"/>
    <w:rsid w:val="00892D22"/>
    <w:rsid w:val="008931D7"/>
    <w:rsid w:val="00895187"/>
    <w:rsid w:val="008A0834"/>
    <w:rsid w:val="008C4960"/>
    <w:rsid w:val="008C5DAD"/>
    <w:rsid w:val="00910112"/>
    <w:rsid w:val="00935A76"/>
    <w:rsid w:val="009446F6"/>
    <w:rsid w:val="00945D6A"/>
    <w:rsid w:val="009542F6"/>
    <w:rsid w:val="009575F0"/>
    <w:rsid w:val="00973599"/>
    <w:rsid w:val="00976FE7"/>
    <w:rsid w:val="00977B64"/>
    <w:rsid w:val="00977DE0"/>
    <w:rsid w:val="0099260B"/>
    <w:rsid w:val="00994B54"/>
    <w:rsid w:val="009B2D83"/>
    <w:rsid w:val="009C7B0D"/>
    <w:rsid w:val="00A00B55"/>
    <w:rsid w:val="00A06FD9"/>
    <w:rsid w:val="00A40F16"/>
    <w:rsid w:val="00A5052B"/>
    <w:rsid w:val="00A52885"/>
    <w:rsid w:val="00A90B6F"/>
    <w:rsid w:val="00AB7086"/>
    <w:rsid w:val="00AF2659"/>
    <w:rsid w:val="00AF6D50"/>
    <w:rsid w:val="00B102A8"/>
    <w:rsid w:val="00B135B8"/>
    <w:rsid w:val="00B36C89"/>
    <w:rsid w:val="00B51632"/>
    <w:rsid w:val="00B53FA5"/>
    <w:rsid w:val="00B74C6E"/>
    <w:rsid w:val="00B8279D"/>
    <w:rsid w:val="00B86786"/>
    <w:rsid w:val="00B87BFB"/>
    <w:rsid w:val="00BA0844"/>
    <w:rsid w:val="00BB0008"/>
    <w:rsid w:val="00BB5ABD"/>
    <w:rsid w:val="00BC2330"/>
    <w:rsid w:val="00BD492C"/>
    <w:rsid w:val="00BD7E78"/>
    <w:rsid w:val="00BD7F55"/>
    <w:rsid w:val="00BE091C"/>
    <w:rsid w:val="00BE42B9"/>
    <w:rsid w:val="00BE458B"/>
    <w:rsid w:val="00BF004B"/>
    <w:rsid w:val="00BF0C1D"/>
    <w:rsid w:val="00BF6002"/>
    <w:rsid w:val="00BF6C1C"/>
    <w:rsid w:val="00C0383F"/>
    <w:rsid w:val="00C107F1"/>
    <w:rsid w:val="00C15FD7"/>
    <w:rsid w:val="00C30C10"/>
    <w:rsid w:val="00C4092C"/>
    <w:rsid w:val="00C53EA1"/>
    <w:rsid w:val="00C656BC"/>
    <w:rsid w:val="00C757C2"/>
    <w:rsid w:val="00C76838"/>
    <w:rsid w:val="00C81577"/>
    <w:rsid w:val="00CA07A7"/>
    <w:rsid w:val="00CB169E"/>
    <w:rsid w:val="00CB254C"/>
    <w:rsid w:val="00CB5BB7"/>
    <w:rsid w:val="00CD4672"/>
    <w:rsid w:val="00CD6FBA"/>
    <w:rsid w:val="00CF2803"/>
    <w:rsid w:val="00D05CA9"/>
    <w:rsid w:val="00D14FA2"/>
    <w:rsid w:val="00D366DD"/>
    <w:rsid w:val="00D429CE"/>
    <w:rsid w:val="00D44118"/>
    <w:rsid w:val="00D56380"/>
    <w:rsid w:val="00D62D01"/>
    <w:rsid w:val="00D70602"/>
    <w:rsid w:val="00D7615F"/>
    <w:rsid w:val="00D94DE9"/>
    <w:rsid w:val="00DA4030"/>
    <w:rsid w:val="00DA552E"/>
    <w:rsid w:val="00DA5DFA"/>
    <w:rsid w:val="00DB0C35"/>
    <w:rsid w:val="00DB1A91"/>
    <w:rsid w:val="00DB7D4E"/>
    <w:rsid w:val="00DC131C"/>
    <w:rsid w:val="00DD1A58"/>
    <w:rsid w:val="00DD6760"/>
    <w:rsid w:val="00DD6D5C"/>
    <w:rsid w:val="00DD7C4A"/>
    <w:rsid w:val="00DE1248"/>
    <w:rsid w:val="00DE56A5"/>
    <w:rsid w:val="00DF4502"/>
    <w:rsid w:val="00E20D21"/>
    <w:rsid w:val="00E20EF8"/>
    <w:rsid w:val="00E22B8A"/>
    <w:rsid w:val="00E32157"/>
    <w:rsid w:val="00E33634"/>
    <w:rsid w:val="00E40632"/>
    <w:rsid w:val="00E5468A"/>
    <w:rsid w:val="00E5786E"/>
    <w:rsid w:val="00E7046E"/>
    <w:rsid w:val="00E842C9"/>
    <w:rsid w:val="00E912F0"/>
    <w:rsid w:val="00E91FF4"/>
    <w:rsid w:val="00E92DB7"/>
    <w:rsid w:val="00E95A6B"/>
    <w:rsid w:val="00EA1585"/>
    <w:rsid w:val="00EA7C02"/>
    <w:rsid w:val="00EC4C99"/>
    <w:rsid w:val="00EC7D95"/>
    <w:rsid w:val="00ED7B24"/>
    <w:rsid w:val="00EF3C26"/>
    <w:rsid w:val="00F108A5"/>
    <w:rsid w:val="00F12A21"/>
    <w:rsid w:val="00F12D1A"/>
    <w:rsid w:val="00F171AA"/>
    <w:rsid w:val="00F26DBC"/>
    <w:rsid w:val="00F4240A"/>
    <w:rsid w:val="00F42D9F"/>
    <w:rsid w:val="00F45774"/>
    <w:rsid w:val="00F50BE7"/>
    <w:rsid w:val="00F51CD0"/>
    <w:rsid w:val="00F54004"/>
    <w:rsid w:val="00F60BE3"/>
    <w:rsid w:val="00F82A82"/>
    <w:rsid w:val="00F949F0"/>
    <w:rsid w:val="00F96A96"/>
    <w:rsid w:val="00F97F38"/>
    <w:rsid w:val="00FA61D8"/>
    <w:rsid w:val="00FC2BA9"/>
    <w:rsid w:val="00FC58F7"/>
    <w:rsid w:val="00FD042E"/>
    <w:rsid w:val="00FD680C"/>
    <w:rsid w:val="00FF2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A7C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A7C0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A7C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A7C0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A7C0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A7C02"/>
    <w:rPr>
      <w:sz w:val="18"/>
      <w:szCs w:val="18"/>
    </w:rPr>
  </w:style>
  <w:style w:type="paragraph" w:styleId="a6">
    <w:name w:val="List Paragraph"/>
    <w:basedOn w:val="a"/>
    <w:uiPriority w:val="34"/>
    <w:qFormat/>
    <w:rsid w:val="003F412F"/>
    <w:pPr>
      <w:ind w:firstLineChars="200" w:firstLine="420"/>
    </w:pPr>
  </w:style>
  <w:style w:type="table" w:styleId="a7">
    <w:name w:val="Table Grid"/>
    <w:basedOn w:val="a1"/>
    <w:uiPriority w:val="59"/>
    <w:rsid w:val="00F51CD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Normal (Web)"/>
    <w:basedOn w:val="a"/>
    <w:uiPriority w:val="99"/>
    <w:unhideWhenUsed/>
    <w:rsid w:val="007A349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A7C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A7C0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A7C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A7C0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A7C0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A7C02"/>
    <w:rPr>
      <w:sz w:val="18"/>
      <w:szCs w:val="18"/>
    </w:rPr>
  </w:style>
  <w:style w:type="paragraph" w:styleId="a6">
    <w:name w:val="List Paragraph"/>
    <w:basedOn w:val="a"/>
    <w:uiPriority w:val="34"/>
    <w:qFormat/>
    <w:rsid w:val="003F412F"/>
    <w:pPr>
      <w:ind w:firstLineChars="200" w:firstLine="420"/>
    </w:pPr>
  </w:style>
  <w:style w:type="table" w:styleId="a7">
    <w:name w:val="Table Grid"/>
    <w:basedOn w:val="a1"/>
    <w:uiPriority w:val="59"/>
    <w:rsid w:val="00F51CD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Normal (Web)"/>
    <w:basedOn w:val="a"/>
    <w:uiPriority w:val="99"/>
    <w:unhideWhenUsed/>
    <w:rsid w:val="007A349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076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0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2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1C55800-501A-4C00-B505-83CC87EC23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2</Words>
  <Characters>130</Characters>
  <Application>Microsoft Office Word</Application>
  <DocSecurity>0</DocSecurity>
  <Lines>1</Lines>
  <Paragraphs>1</Paragraphs>
  <ScaleCrop>false</ScaleCrop>
  <Company/>
  <LinksUpToDate>false</LinksUpToDate>
  <CharactersWithSpaces>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</dc:creator>
  <cp:lastModifiedBy>王</cp:lastModifiedBy>
  <cp:revision>18</cp:revision>
  <cp:lastPrinted>2016-01-20T05:18:00Z</cp:lastPrinted>
  <dcterms:created xsi:type="dcterms:W3CDTF">2016-01-20T08:52:00Z</dcterms:created>
  <dcterms:modified xsi:type="dcterms:W3CDTF">2016-04-14T09:45:00Z</dcterms:modified>
</cp:coreProperties>
</file>